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670C0" w14:textId="3F892DCB" w:rsidR="00502E24" w:rsidRDefault="00334B35" w:rsidP="00502E24">
      <w:pPr>
        <w:spacing w:line="276" w:lineRule="auto"/>
        <w:jc w:val="left"/>
        <w:rPr>
          <w:b/>
          <w:sz w:val="22"/>
          <w:szCs w:val="22"/>
        </w:rPr>
      </w:pPr>
      <w:r>
        <w:rPr>
          <w:b/>
        </w:rPr>
        <w:t xml:space="preserve">S1 </w:t>
      </w:r>
      <w:r w:rsidR="00502E24" w:rsidRPr="008079AB">
        <w:rPr>
          <w:b/>
        </w:rPr>
        <w:t xml:space="preserve">Table. </w:t>
      </w:r>
      <w:r w:rsidR="00502E24" w:rsidRPr="00263C6E">
        <w:rPr>
          <w:b/>
        </w:rPr>
        <w:t>Characteristics of extensions of Lh-cells treated with cytoskeleton inhibitors.</w:t>
      </w:r>
      <w:r w:rsidR="00502E24" w:rsidRPr="00B064CC" w:rsidDel="00EA140F">
        <w:rPr>
          <w:b/>
          <w:sz w:val="22"/>
          <w:szCs w:val="22"/>
        </w:rPr>
        <w:t xml:space="preserve"> 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418"/>
        <w:gridCol w:w="1275"/>
        <w:gridCol w:w="1276"/>
      </w:tblGrid>
      <w:tr w:rsidR="00502E24" w:rsidRPr="00BF6651" w14:paraId="0692B3D2" w14:textId="77777777" w:rsidTr="00FE57FD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E05C41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3FEFAC" w14:textId="77777777" w:rsidR="00502E24" w:rsidRPr="00917667" w:rsidRDefault="00502E24" w:rsidP="00FE57F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A6CF4" w14:textId="77777777" w:rsidR="00502E24" w:rsidRPr="00917667" w:rsidRDefault="00502E24" w:rsidP="00FE57FD">
            <w:pPr>
              <w:jc w:val="center"/>
              <w:rPr>
                <w:sz w:val="22"/>
                <w:szCs w:val="22"/>
              </w:rPr>
            </w:pPr>
            <w:r w:rsidRPr="00917667">
              <w:rPr>
                <w:sz w:val="22"/>
                <w:szCs w:val="22"/>
              </w:rPr>
              <w:t>Descriptive</w:t>
            </w:r>
          </w:p>
        </w:tc>
      </w:tr>
      <w:tr w:rsidR="00502E24" w:rsidRPr="00BF6651" w14:paraId="41D2C6F6" w14:textId="77777777" w:rsidTr="00FE57FD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5093769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9F92DC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D1C1FC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917667">
              <w:rPr>
                <w:sz w:val="22"/>
                <w:szCs w:val="22"/>
              </w:rPr>
              <w:t>Di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0BC600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917667">
              <w:rPr>
                <w:sz w:val="22"/>
                <w:szCs w:val="22"/>
              </w:rPr>
              <w:t>Lengt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B7C597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917667">
              <w:rPr>
                <w:sz w:val="22"/>
                <w:szCs w:val="22"/>
              </w:rPr>
              <w:t>Swellin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2418A8" w14:textId="77777777" w:rsidR="00502E24" w:rsidRPr="00917667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917667">
              <w:rPr>
                <w:sz w:val="22"/>
                <w:szCs w:val="22"/>
              </w:rPr>
              <w:t>Branching</w:t>
            </w:r>
          </w:p>
        </w:tc>
      </w:tr>
      <w:tr w:rsidR="00502E24" w:rsidRPr="00BF6651" w14:paraId="1F1BCC94" w14:textId="77777777" w:rsidTr="00FE57FD">
        <w:trPr>
          <w:trHeight w:val="567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4E27B4B7" w14:textId="77777777" w:rsidR="00502E24" w:rsidRDefault="00502E24" w:rsidP="00FE57F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nsions in cytochalasin B treated cel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4CB927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0.84 </w:t>
            </w:r>
            <w:r w:rsidRPr="000C2859">
              <w:rPr>
                <w:color w:val="000000"/>
                <w:sz w:val="22"/>
                <w:szCs w:val="22"/>
              </w:rPr>
              <w:t>± 0.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6803DA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>8.3</w:t>
            </w:r>
            <w:r>
              <w:rPr>
                <w:sz w:val="22"/>
                <w:szCs w:val="22"/>
              </w:rPr>
              <w:t>2</w:t>
            </w:r>
            <w:r w:rsidRPr="000C2859">
              <w:rPr>
                <w:sz w:val="22"/>
                <w:szCs w:val="22"/>
              </w:rPr>
              <w:t xml:space="preserve"> </w:t>
            </w:r>
            <w:r w:rsidRPr="000C2859">
              <w:rPr>
                <w:color w:val="000000"/>
                <w:sz w:val="22"/>
                <w:szCs w:val="22"/>
              </w:rPr>
              <w:t>± 7.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68B79C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58A76C" w14:textId="77777777" w:rsidR="00502E24" w:rsidRPr="000C2859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21.6 </w:t>
            </w:r>
            <w:r w:rsidRPr="000C2859">
              <w:rPr>
                <w:color w:val="000000"/>
                <w:sz w:val="22"/>
                <w:szCs w:val="22"/>
              </w:rPr>
              <w:t>± 18.9</w:t>
            </w:r>
          </w:p>
        </w:tc>
      </w:tr>
      <w:tr w:rsidR="00502E24" w:rsidRPr="00BF6651" w14:paraId="3204067F" w14:textId="77777777" w:rsidTr="00FE57FD">
        <w:trPr>
          <w:trHeight w:val="56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08840470" w14:textId="77777777" w:rsidR="00502E24" w:rsidRDefault="00502E24" w:rsidP="00FE57F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nsions in nocodazole treated cel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AAF8C8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0.29 </w:t>
            </w:r>
            <w:r w:rsidRPr="000C2859">
              <w:rPr>
                <w:color w:val="000000"/>
                <w:sz w:val="22"/>
                <w:szCs w:val="22"/>
              </w:rPr>
              <w:t>± 0.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16DE0E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5.69 </w:t>
            </w:r>
            <w:r w:rsidRPr="000C2859">
              <w:rPr>
                <w:color w:val="000000"/>
                <w:sz w:val="22"/>
                <w:szCs w:val="22"/>
              </w:rPr>
              <w:t>± 4.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51B146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0AC3BD" w14:textId="77777777" w:rsidR="00502E24" w:rsidRPr="000C2859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29.1 </w:t>
            </w:r>
            <w:r w:rsidRPr="000C2859">
              <w:rPr>
                <w:color w:val="000000"/>
                <w:sz w:val="22"/>
                <w:szCs w:val="22"/>
              </w:rPr>
              <w:t>± 9.4</w:t>
            </w:r>
          </w:p>
        </w:tc>
      </w:tr>
      <w:tr w:rsidR="00502E24" w:rsidRPr="00BF6651" w14:paraId="2BCBFBD5" w14:textId="77777777" w:rsidTr="00FE57FD">
        <w:trPr>
          <w:trHeight w:val="56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5F7A11FF" w14:textId="77777777" w:rsidR="00502E24" w:rsidRPr="00854AB6" w:rsidRDefault="00502E24" w:rsidP="00FE57F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854AB6">
              <w:rPr>
                <w:sz w:val="22"/>
                <w:szCs w:val="22"/>
              </w:rPr>
              <w:t xml:space="preserve">ajor extensions </w:t>
            </w:r>
            <w:r>
              <w:rPr>
                <w:sz w:val="22"/>
                <w:szCs w:val="22"/>
              </w:rPr>
              <w:t>in c</w:t>
            </w:r>
            <w:r w:rsidRPr="00854AB6">
              <w:rPr>
                <w:sz w:val="22"/>
                <w:szCs w:val="22"/>
              </w:rPr>
              <w:t>ontrol</w:t>
            </w:r>
            <w:r>
              <w:rPr>
                <w:sz w:val="22"/>
                <w:szCs w:val="22"/>
              </w:rPr>
              <w:t xml:space="preserve"> cel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115800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2</w:t>
            </w:r>
            <w:r w:rsidRPr="000C2859">
              <w:rPr>
                <w:sz w:val="22"/>
                <w:szCs w:val="22"/>
              </w:rPr>
              <w:t xml:space="preserve"> </w:t>
            </w:r>
            <w:r w:rsidRPr="000C2859">
              <w:rPr>
                <w:color w:val="000000"/>
                <w:sz w:val="22"/>
                <w:szCs w:val="22"/>
              </w:rPr>
              <w:t>± 0.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69D536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13.05 </w:t>
            </w:r>
            <w:r w:rsidRPr="000C2859">
              <w:rPr>
                <w:color w:val="000000"/>
                <w:sz w:val="22"/>
                <w:szCs w:val="22"/>
              </w:rPr>
              <w:t>± 9.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2550F5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88.2 </w:t>
            </w:r>
            <w:r w:rsidRPr="000C2859">
              <w:rPr>
                <w:color w:val="000000"/>
                <w:sz w:val="22"/>
                <w:szCs w:val="22"/>
              </w:rPr>
              <w:t>± 10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9FA6C3" w14:textId="77777777" w:rsidR="00502E24" w:rsidRPr="000C2859" w:rsidRDefault="00502E24" w:rsidP="00FE57FD">
            <w:pPr>
              <w:jc w:val="left"/>
              <w:rPr>
                <w:color w:val="000000"/>
                <w:sz w:val="22"/>
                <w:szCs w:val="22"/>
                <w:lang w:val="nb-NO"/>
              </w:rPr>
            </w:pPr>
            <w:r w:rsidRPr="000C2859">
              <w:rPr>
                <w:color w:val="000000"/>
                <w:sz w:val="22"/>
                <w:szCs w:val="22"/>
              </w:rPr>
              <w:t>70.1 ± 9.4</w:t>
            </w:r>
          </w:p>
          <w:p w14:paraId="5DCD65EC" w14:textId="77777777" w:rsidR="00502E24" w:rsidRPr="000C2859" w:rsidRDefault="00502E24" w:rsidP="00FE57FD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502E24" w:rsidRPr="00BF6651" w14:paraId="27E8164C" w14:textId="77777777" w:rsidTr="00FE57FD">
        <w:trPr>
          <w:trHeight w:val="567"/>
        </w:trPr>
        <w:tc>
          <w:tcPr>
            <w:tcW w:w="2694" w:type="dxa"/>
            <w:gridSpan w:val="2"/>
          </w:tcPr>
          <w:p w14:paraId="4B88DFD6" w14:textId="77777777" w:rsidR="00502E24" w:rsidRPr="00854AB6" w:rsidRDefault="00502E24" w:rsidP="00FE57F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854AB6">
              <w:rPr>
                <w:sz w:val="22"/>
                <w:szCs w:val="22"/>
              </w:rPr>
              <w:t>inor extensions</w:t>
            </w:r>
            <w:r>
              <w:rPr>
                <w:sz w:val="22"/>
                <w:szCs w:val="22"/>
              </w:rPr>
              <w:t xml:space="preserve"> in control cells</w:t>
            </w:r>
          </w:p>
        </w:tc>
        <w:tc>
          <w:tcPr>
            <w:tcW w:w="1417" w:type="dxa"/>
          </w:tcPr>
          <w:p w14:paraId="5CFFFD31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0.22 </w:t>
            </w:r>
            <w:r w:rsidRPr="000C2859">
              <w:rPr>
                <w:color w:val="000000"/>
                <w:sz w:val="22"/>
                <w:szCs w:val="22"/>
              </w:rPr>
              <w:t>± 0.05</w:t>
            </w:r>
          </w:p>
        </w:tc>
        <w:tc>
          <w:tcPr>
            <w:tcW w:w="1418" w:type="dxa"/>
          </w:tcPr>
          <w:p w14:paraId="63A12295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4.24 </w:t>
            </w:r>
            <w:r w:rsidRPr="000C2859">
              <w:rPr>
                <w:color w:val="000000"/>
                <w:sz w:val="22"/>
                <w:szCs w:val="22"/>
              </w:rPr>
              <w:t>± 2.66</w:t>
            </w:r>
          </w:p>
        </w:tc>
        <w:tc>
          <w:tcPr>
            <w:tcW w:w="1275" w:type="dxa"/>
          </w:tcPr>
          <w:p w14:paraId="37B8898B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276" w:type="dxa"/>
          </w:tcPr>
          <w:p w14:paraId="3D81640D" w14:textId="77777777" w:rsidR="00502E24" w:rsidRPr="000C2859" w:rsidRDefault="00502E24" w:rsidP="00FE57FD">
            <w:pPr>
              <w:jc w:val="left"/>
              <w:rPr>
                <w:sz w:val="22"/>
                <w:szCs w:val="22"/>
              </w:rPr>
            </w:pPr>
            <w:r w:rsidRPr="000C2859">
              <w:rPr>
                <w:sz w:val="22"/>
                <w:szCs w:val="22"/>
              </w:rPr>
              <w:t>No</w:t>
            </w:r>
          </w:p>
        </w:tc>
      </w:tr>
      <w:tr w:rsidR="00502E24" w:rsidRPr="00BF6651" w14:paraId="22E1C2EB" w14:textId="77777777" w:rsidTr="00FE57FD">
        <w:tc>
          <w:tcPr>
            <w:tcW w:w="8080" w:type="dxa"/>
            <w:gridSpan w:val="6"/>
            <w:tcBorders>
              <w:top w:val="single" w:sz="4" w:space="0" w:color="auto"/>
            </w:tcBorders>
          </w:tcPr>
          <w:p w14:paraId="0DAC37B5" w14:textId="77777777" w:rsidR="00502E24" w:rsidRPr="00854AB6" w:rsidRDefault="00502E24" w:rsidP="00FE57FD">
            <w:pPr>
              <w:jc w:val="left"/>
              <w:rPr>
                <w:sz w:val="22"/>
                <w:szCs w:val="22"/>
              </w:rPr>
            </w:pPr>
            <w:r w:rsidRPr="00854AB6">
              <w:t xml:space="preserve">The analyses are from cells </w:t>
            </w:r>
            <w:r>
              <w:t>6</w:t>
            </w:r>
            <w:r w:rsidRPr="00854AB6">
              <w:t xml:space="preserve"> h after seeding. All values are from three independent cultur</w:t>
            </w:r>
            <w:r>
              <w:t>es and presented as mean ± SD</w:t>
            </w:r>
            <w:r w:rsidRPr="00854AB6">
              <w:t>.</w:t>
            </w:r>
            <w:r>
              <w:t xml:space="preserve"> Data are from 20 control cells with 66 and 69 major and minor extensions respectively, 27 cytochalasin B treated cells with 84 extensions, and 21 nocodazole treated cells with 125 extensions. *The extensions show some thicker parts, but no distinctive swellings. </w:t>
            </w:r>
          </w:p>
        </w:tc>
      </w:tr>
    </w:tbl>
    <w:p w14:paraId="49FF72A2" w14:textId="77777777" w:rsidR="00072F1C" w:rsidRDefault="00334B35"/>
    <w:sectPr w:rsidR="00072F1C" w:rsidSect="008974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24"/>
    <w:rsid w:val="00334B35"/>
    <w:rsid w:val="00502E24"/>
    <w:rsid w:val="0089748C"/>
    <w:rsid w:val="00D35674"/>
    <w:rsid w:val="00E8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0C23"/>
  <w14:defaultImageDpi w14:val="32767"/>
  <w15:chartTrackingRefBased/>
  <w15:docId w15:val="{54286403-06DA-9C4D-994D-37A25298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2E24"/>
    <w:pPr>
      <w:spacing w:after="120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E24"/>
    <w:pPr>
      <w:spacing w:after="120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674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674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 Haug</dc:creator>
  <cp:keywords/>
  <dc:description/>
  <cp:lastModifiedBy>chn off35</cp:lastModifiedBy>
  <cp:revision>3</cp:revision>
  <dcterms:created xsi:type="dcterms:W3CDTF">2020-06-25T06:00:00Z</dcterms:created>
  <dcterms:modified xsi:type="dcterms:W3CDTF">2021-01-17T15:37:00Z</dcterms:modified>
</cp:coreProperties>
</file>